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47F4A" w14:textId="77777777" w:rsidR="00F82663" w:rsidRPr="00F82663" w:rsidRDefault="00F82663" w:rsidP="00F82663">
      <w:pPr>
        <w:tabs>
          <w:tab w:val="left" w:pos="380"/>
        </w:tabs>
        <w:snapToGrid w:val="0"/>
        <w:spacing w:line="480" w:lineRule="auto"/>
        <w:rPr>
          <w:kern w:val="0"/>
          <w:sz w:val="24"/>
        </w:rPr>
      </w:pPr>
      <w:bookmarkStart w:id="0" w:name="OLE_LINK31"/>
      <w:bookmarkStart w:id="1" w:name="OLE_LINK32"/>
      <w:bookmarkStart w:id="2" w:name="OLE_LINK15"/>
      <w:bookmarkStart w:id="3" w:name="_GoBack"/>
      <w:bookmarkEnd w:id="3"/>
      <w:r w:rsidRPr="00E962FB">
        <w:rPr>
          <w:rFonts w:ascii="Arial" w:hAnsi="Arial" w:cs="Arial"/>
          <w:b/>
          <w:color w:val="000000" w:themeColor="text1"/>
          <w:sz w:val="24"/>
          <w:lang w:val="en-GB"/>
        </w:rPr>
        <w:t>T</w:t>
      </w:r>
      <w:bookmarkStart w:id="4" w:name="OLE_LINK95"/>
      <w:r w:rsidRPr="00E962FB">
        <w:rPr>
          <w:rFonts w:ascii="Arial" w:hAnsi="Arial" w:cs="Arial"/>
          <w:b/>
          <w:color w:val="000000" w:themeColor="text1"/>
          <w:sz w:val="24"/>
          <w:lang w:val="en-GB"/>
        </w:rPr>
        <w:t>able</w:t>
      </w:r>
      <w:r w:rsidRPr="00E962FB"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057B13" w:rsidRPr="00E962FB">
        <w:rPr>
          <w:rFonts w:ascii="Arial" w:hAnsi="Arial" w:cs="Arial"/>
          <w:b/>
          <w:color w:val="000000" w:themeColor="text1"/>
          <w:sz w:val="24"/>
        </w:rPr>
        <w:t>S</w:t>
      </w:r>
      <w:r w:rsidR="00B90119">
        <w:rPr>
          <w:rFonts w:ascii="Arial" w:hAnsi="Arial" w:cs="Arial" w:hint="eastAsia"/>
          <w:b/>
          <w:color w:val="000000" w:themeColor="text1"/>
          <w:sz w:val="24"/>
        </w:rPr>
        <w:t>3</w:t>
      </w:r>
      <w:r w:rsidRPr="00E962FB">
        <w:rPr>
          <w:rFonts w:ascii="Arial Black" w:hAnsi="Arial Black"/>
          <w:color w:val="000000" w:themeColor="text1"/>
          <w:sz w:val="24"/>
        </w:rPr>
        <w:t xml:space="preserve"> </w:t>
      </w:r>
      <w:r w:rsidRPr="00F82663">
        <w:rPr>
          <w:rFonts w:ascii="Arial" w:hAnsi="Arial" w:cs="Arial"/>
          <w:sz w:val="24"/>
        </w:rPr>
        <w:t>L</w:t>
      </w:r>
      <w:r w:rsidRPr="00F82663">
        <w:rPr>
          <w:rFonts w:ascii="Arial" w:eastAsia="SimHei" w:hAnsi="Arial" w:cs="Arial"/>
          <w:sz w:val="24"/>
        </w:rPr>
        <w:t>og</w:t>
      </w:r>
      <w:r w:rsidRPr="00F82663">
        <w:rPr>
          <w:rFonts w:ascii="Arial" w:eastAsia="SimHei" w:hAnsi="Arial" w:cs="Arial"/>
          <w:sz w:val="24"/>
          <w:vertAlign w:val="subscript"/>
        </w:rPr>
        <w:t>2</w:t>
      </w:r>
      <w:r w:rsidRPr="00F82663">
        <w:rPr>
          <w:rFonts w:ascii="Arial" w:eastAsia="SimHei" w:hAnsi="Arial" w:cs="Arial"/>
          <w:sz w:val="24"/>
        </w:rPr>
        <w:t xml:space="preserve">-fold </w:t>
      </w:r>
      <w:r w:rsidR="00057B13">
        <w:rPr>
          <w:rFonts w:ascii="Arial" w:eastAsia="SimHei" w:hAnsi="Arial" w:cs="Arial" w:hint="eastAsia"/>
          <w:sz w:val="24"/>
        </w:rPr>
        <w:t xml:space="preserve">ratios </w:t>
      </w:r>
      <w:r w:rsidRPr="00F82663">
        <w:rPr>
          <w:rFonts w:ascii="Arial" w:eastAsia="SimHei" w:hAnsi="Arial" w:cs="Arial"/>
          <w:sz w:val="24"/>
        </w:rPr>
        <w:t xml:space="preserve">of the genes for the components of </w:t>
      </w:r>
      <w:r w:rsidR="00F9359B">
        <w:rPr>
          <w:rFonts w:ascii="Arial" w:eastAsia="SimHei" w:hAnsi="Arial" w:cs="Arial" w:hint="eastAsia"/>
          <w:sz w:val="24"/>
        </w:rPr>
        <w:t>T3SS</w:t>
      </w:r>
      <w:r w:rsidRPr="00F82663">
        <w:rPr>
          <w:rFonts w:ascii="Arial" w:eastAsia="SimHei" w:hAnsi="Arial" w:cs="Arial"/>
          <w:sz w:val="24"/>
        </w:rPr>
        <w:t xml:space="preserve"> in </w:t>
      </w:r>
      <w:r w:rsidRPr="00F82663">
        <w:rPr>
          <w:rFonts w:ascii="Arial" w:eastAsia="SimHei" w:hAnsi="Arial" w:cs="Arial"/>
          <w:i/>
          <w:sz w:val="24"/>
        </w:rPr>
        <w:t>Pectobacterium</w:t>
      </w:r>
      <w:r w:rsidRPr="00F82663">
        <w:rPr>
          <w:rFonts w:ascii="Arial" w:eastAsia="SimHei" w:hAnsi="Arial" w:cs="Arial"/>
          <w:sz w:val="24"/>
        </w:rPr>
        <w:t xml:space="preserve"> PccS1 recovered from </w:t>
      </w:r>
      <w:r w:rsidRPr="00F82663">
        <w:rPr>
          <w:rFonts w:ascii="Arial" w:eastAsia="SimHei" w:hAnsi="Arial" w:cs="Arial"/>
          <w:i/>
          <w:sz w:val="24"/>
        </w:rPr>
        <w:t>Zantedeschia odorata</w:t>
      </w:r>
      <w:r w:rsidRPr="00F82663">
        <w:rPr>
          <w:rFonts w:ascii="Arial" w:eastAsia="SimHei" w:hAnsi="Arial" w:cs="Arial"/>
          <w:sz w:val="24"/>
        </w:rPr>
        <w:t xml:space="preserve"> at different time after inoculation compared with that of the cells in the medi</w:t>
      </w:r>
      <w:r w:rsidR="00044D98">
        <w:rPr>
          <w:rFonts w:ascii="Arial" w:eastAsia="SimHei" w:hAnsi="Arial" w:cs="Arial" w:hint="eastAsia"/>
          <w:sz w:val="24"/>
        </w:rPr>
        <w:t>a</w:t>
      </w:r>
      <w:r w:rsidR="00057B13">
        <w:rPr>
          <w:rFonts w:ascii="Arial" w:eastAsia="SimHei" w:hAnsi="Arial" w:cs="Arial" w:hint="eastAsia"/>
          <w:sz w:val="24"/>
        </w:rPr>
        <w:t xml:space="preserve"> of LB and MM</w:t>
      </w:r>
    </w:p>
    <w:tbl>
      <w:tblPr>
        <w:tblW w:w="850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891"/>
        <w:gridCol w:w="961"/>
        <w:gridCol w:w="544"/>
        <w:gridCol w:w="544"/>
        <w:gridCol w:w="544"/>
        <w:gridCol w:w="545"/>
        <w:gridCol w:w="244"/>
        <w:gridCol w:w="544"/>
        <w:gridCol w:w="544"/>
        <w:gridCol w:w="544"/>
        <w:gridCol w:w="545"/>
      </w:tblGrid>
      <w:tr w:rsidR="00F82663" w:rsidRPr="00057B13" w14:paraId="10D26CBE" w14:textId="77777777" w:rsidTr="007741B9">
        <w:trPr>
          <w:trHeight w:val="244"/>
          <w:jc w:val="center"/>
        </w:trPr>
        <w:tc>
          <w:tcPr>
            <w:tcW w:w="2052" w:type="dxa"/>
            <w:vMerge w:val="restart"/>
            <w:tcBorders>
              <w:tl2br w:val="nil"/>
              <w:tr2bl w:val="nil"/>
            </w:tcBorders>
            <w:vAlign w:val="center"/>
          </w:tcPr>
          <w:bookmarkEnd w:id="0"/>
          <w:bookmarkEnd w:id="1"/>
          <w:bookmarkEnd w:id="2"/>
          <w:p w14:paraId="2213FFF1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>F</w:t>
            </w:r>
            <w:bookmarkEnd w:id="4"/>
            <w:r w:rsidRPr="00070365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>unction</w:t>
            </w:r>
          </w:p>
        </w:tc>
        <w:tc>
          <w:tcPr>
            <w:tcW w:w="891" w:type="dxa"/>
            <w:vMerge w:val="restart"/>
            <w:tcBorders>
              <w:tl2br w:val="nil"/>
              <w:tr2bl w:val="nil"/>
            </w:tcBorders>
            <w:vAlign w:val="center"/>
          </w:tcPr>
          <w:p w14:paraId="744E9405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961" w:type="dxa"/>
            <w:vMerge w:val="restart"/>
            <w:tcBorders>
              <w:bottom w:val="single" w:sz="6" w:space="0" w:color="008000"/>
              <w:tl2br w:val="nil"/>
              <w:tr2bl w:val="nil"/>
            </w:tcBorders>
            <w:shd w:val="clear" w:color="auto" w:fill="auto"/>
            <w:vAlign w:val="center"/>
          </w:tcPr>
          <w:p w14:paraId="05916AFF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Gene</w:t>
            </w:r>
            <w:r w:rsidRPr="00070365">
              <w:rPr>
                <w:rFonts w:ascii="Arial" w:hAnsi="Arial" w:cs="Arial" w:hint="eastAsia"/>
                <w:b/>
                <w:color w:val="000000"/>
                <w:kern w:val="0"/>
                <w:sz w:val="13"/>
                <w:szCs w:val="13"/>
              </w:rPr>
              <w:t xml:space="preserve"> ID</w:t>
            </w:r>
          </w:p>
        </w:tc>
        <w:tc>
          <w:tcPr>
            <w:tcW w:w="2177" w:type="dxa"/>
            <w:gridSpan w:val="4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6C270C2" w14:textId="77777777" w:rsidR="00F82663" w:rsidRPr="00070365" w:rsidRDefault="00057B13" w:rsidP="00C1357B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Ratio of </w:t>
            </w:r>
            <w:r w:rsidR="00C1357B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og</w:t>
            </w:r>
            <w:r w:rsidRPr="00057B13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-fold (vs</w:t>
            </w:r>
            <w:r w:rsidR="00F82663" w:rsidRPr="00070365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 xml:space="preserve"> that in LB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244" w:type="dxa"/>
            <w:tcBorders>
              <w:tl2br w:val="nil"/>
              <w:tr2bl w:val="nil"/>
            </w:tcBorders>
            <w:vAlign w:val="center"/>
          </w:tcPr>
          <w:p w14:paraId="5C6C9E30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77" w:type="dxa"/>
            <w:gridSpan w:val="4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DFD7DDD" w14:textId="77777777" w:rsidR="00F82663" w:rsidRPr="00070365" w:rsidRDefault="00C1357B" w:rsidP="00057B13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Ratio of l</w:t>
            </w:r>
            <w:r w:rsidR="00057B13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og</w:t>
            </w:r>
            <w:r w:rsidR="00057B13" w:rsidRPr="00057B13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="00057B13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-fold (vs </w:t>
            </w:r>
            <w:r w:rsidR="00F82663" w:rsidRPr="00070365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that in MM</w:t>
            </w:r>
            <w:r w:rsidR="00057B13">
              <w:rPr>
                <w:rFonts w:ascii="Arial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F82663" w:rsidRPr="006B2197" w14:paraId="1600AA91" w14:textId="77777777" w:rsidTr="007741B9">
        <w:trPr>
          <w:trHeight w:val="244"/>
          <w:jc w:val="center"/>
        </w:trPr>
        <w:tc>
          <w:tcPr>
            <w:tcW w:w="2052" w:type="dxa"/>
            <w:vMerge/>
            <w:tcBorders>
              <w:bottom w:val="single" w:sz="6" w:space="0" w:color="000000"/>
            </w:tcBorders>
            <w:vAlign w:val="center"/>
          </w:tcPr>
          <w:p w14:paraId="73A26640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91" w:type="dxa"/>
            <w:vMerge/>
            <w:tcBorders>
              <w:bottom w:val="single" w:sz="6" w:space="0" w:color="000000"/>
            </w:tcBorders>
            <w:vAlign w:val="center"/>
          </w:tcPr>
          <w:p w14:paraId="38398C0D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1" w:type="dxa"/>
            <w:vMerge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12BEB0A8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388BE005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691DE220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3A78DC50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/>
                <w:b/>
                <w:bCs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49A8B81D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244" w:type="dxa"/>
            <w:tcBorders>
              <w:bottom w:val="single" w:sz="6" w:space="0" w:color="000000"/>
            </w:tcBorders>
            <w:vAlign w:val="center"/>
          </w:tcPr>
          <w:p w14:paraId="68ABFC36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28F78EFE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3C3564EA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676D3926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64366655" w14:textId="77777777" w:rsidR="00F82663" w:rsidRPr="00070365" w:rsidRDefault="00F82663" w:rsidP="007741B9">
            <w:pPr>
              <w:widowControl/>
              <w:adjustRightInd w:val="0"/>
              <w:snapToGrid w:val="0"/>
              <w:ind w:leftChars="-50" w:left="-105" w:rightChars="-50" w:right="-105"/>
              <w:jc w:val="center"/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070365">
              <w:rPr>
                <w:rFonts w:ascii="Arial" w:hAnsi="Arial" w:cs="Arial"/>
                <w:b/>
                <w:color w:val="000000"/>
                <w:kern w:val="0"/>
                <w:sz w:val="13"/>
                <w:szCs w:val="13"/>
              </w:rPr>
              <w:t>16</w:t>
            </w:r>
          </w:p>
        </w:tc>
      </w:tr>
      <w:tr w:rsidR="00F82663" w:rsidRPr="006B2197" w14:paraId="4F4B27AE" w14:textId="77777777" w:rsidTr="007741B9">
        <w:trPr>
          <w:trHeight w:val="234"/>
          <w:jc w:val="center"/>
        </w:trPr>
        <w:tc>
          <w:tcPr>
            <w:tcW w:w="2052" w:type="dxa"/>
            <w:shd w:val="clear" w:color="auto" w:fill="FFFFFF" w:themeFill="background1"/>
            <w:vAlign w:val="center"/>
          </w:tcPr>
          <w:p w14:paraId="329C2E6E" w14:textId="77777777" w:rsidR="00F82663" w:rsidRPr="005F06FF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H</w:t>
            </w:r>
            <w:bookmarkStart w:id="5" w:name="OLE_LINK86"/>
            <w:bookmarkStart w:id="6" w:name="OLE_LINK88"/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rp dependent T3SE</w:t>
            </w:r>
          </w:p>
        </w:tc>
        <w:bookmarkEnd w:id="5"/>
        <w:bookmarkEnd w:id="6"/>
        <w:tc>
          <w:tcPr>
            <w:tcW w:w="891" w:type="dxa"/>
            <w:shd w:val="clear" w:color="auto" w:fill="FFFFFF" w:themeFill="background1"/>
            <w:vAlign w:val="center"/>
          </w:tcPr>
          <w:p w14:paraId="2CADFCD1" w14:textId="77777777" w:rsidR="00F8266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29C8A303" w14:textId="77777777" w:rsidR="00F82663" w:rsidRPr="006600B0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/>
                <w:kern w:val="0"/>
                <w:sz w:val="13"/>
                <w:szCs w:val="13"/>
              </w:rPr>
            </w:pPr>
            <w:r w:rsidRPr="006600B0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P</w:t>
            </w:r>
            <w:bookmarkStart w:id="7" w:name="OLE_LINK70"/>
            <w:r w:rsidRPr="006600B0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ccS1_</w:t>
            </w:r>
            <w:r w:rsidR="007741B9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0</w:t>
            </w:r>
            <w:r w:rsidRPr="006600B0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0416</w:t>
            </w:r>
          </w:p>
        </w:tc>
        <w:bookmarkEnd w:id="7"/>
        <w:tc>
          <w:tcPr>
            <w:tcW w:w="544" w:type="dxa"/>
            <w:shd w:val="clear" w:color="auto" w:fill="FFFFFF" w:themeFill="background1"/>
            <w:vAlign w:val="center"/>
          </w:tcPr>
          <w:p w14:paraId="11226FB4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3.13</w:t>
            </w:r>
          </w:p>
        </w:tc>
        <w:tc>
          <w:tcPr>
            <w:tcW w:w="544" w:type="dxa"/>
            <w:shd w:val="clear" w:color="auto" w:fill="FFFFFF" w:themeFill="background1"/>
            <w:vAlign w:val="center"/>
          </w:tcPr>
          <w:p w14:paraId="7123F60C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 w:themeFill="background1"/>
            <w:vAlign w:val="center"/>
          </w:tcPr>
          <w:p w14:paraId="0BA32A44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0D992894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2.26</w:t>
            </w:r>
          </w:p>
        </w:tc>
        <w:tc>
          <w:tcPr>
            <w:tcW w:w="244" w:type="dxa"/>
            <w:shd w:val="clear" w:color="auto" w:fill="FFFFFF" w:themeFill="background1"/>
            <w:vAlign w:val="center"/>
          </w:tcPr>
          <w:p w14:paraId="47B6803F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 w:themeFill="background1"/>
            <w:vAlign w:val="center"/>
          </w:tcPr>
          <w:p w14:paraId="3F62B97E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2.78</w:t>
            </w:r>
          </w:p>
        </w:tc>
        <w:tc>
          <w:tcPr>
            <w:tcW w:w="544" w:type="dxa"/>
            <w:shd w:val="clear" w:color="auto" w:fill="FFFFFF" w:themeFill="background1"/>
            <w:vAlign w:val="center"/>
          </w:tcPr>
          <w:p w14:paraId="4972F0FD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 w:themeFill="background1"/>
            <w:vAlign w:val="center"/>
          </w:tcPr>
          <w:p w14:paraId="5993E80F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1A3A7299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7741B9" w:rsidRPr="006B2197" w14:paraId="6A890B66" w14:textId="77777777" w:rsidTr="007741B9">
        <w:trPr>
          <w:trHeight w:val="234"/>
          <w:jc w:val="center"/>
        </w:trPr>
        <w:tc>
          <w:tcPr>
            <w:tcW w:w="2052" w:type="dxa"/>
            <w:shd w:val="clear" w:color="auto" w:fill="D9D9D9" w:themeFill="background1" w:themeFillShade="D9"/>
            <w:vAlign w:val="center"/>
          </w:tcPr>
          <w:p w14:paraId="113E1EB9" w14:textId="77777777" w:rsidR="00F82663" w:rsidRPr="005F06FF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P</w:t>
            </w:r>
            <w:bookmarkStart w:id="8" w:name="_Hlk462136037"/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utative T3SE Hop protein</w:t>
            </w:r>
          </w:p>
        </w:tc>
        <w:tc>
          <w:tcPr>
            <w:tcW w:w="891" w:type="dxa"/>
            <w:shd w:val="clear" w:color="auto" w:fill="D9D9D9" w:themeFill="background1" w:themeFillShade="D9"/>
            <w:vAlign w:val="center"/>
          </w:tcPr>
          <w:p w14:paraId="172D50E3" w14:textId="77777777" w:rsidR="00F8266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4084D85A" w14:textId="77777777" w:rsidR="00F82663" w:rsidRPr="006B2197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600B0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PccS1_</w:t>
            </w:r>
            <w:r w:rsidR="007741B9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0</w:t>
            </w:r>
            <w:r w:rsidRPr="006600B0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661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14:paraId="436CBDE6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14:paraId="3DBE0C27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  <w:bookmarkStart w:id="9" w:name="OLE_LINK80"/>
          </w:p>
        </w:tc>
        <w:bookmarkEnd w:id="9"/>
        <w:tc>
          <w:tcPr>
            <w:tcW w:w="544" w:type="dxa"/>
            <w:shd w:val="clear" w:color="auto" w:fill="D9D9D9" w:themeFill="background1" w:themeFillShade="D9"/>
            <w:vAlign w:val="center"/>
          </w:tcPr>
          <w:p w14:paraId="3EE507B7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14:paraId="7365BF42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D9D9D9" w:themeFill="background1" w:themeFillShade="D9"/>
            <w:vAlign w:val="center"/>
          </w:tcPr>
          <w:p w14:paraId="216747A1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14:paraId="1233C0AF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14:paraId="6673C134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 w:themeFill="background1" w:themeFillShade="D9"/>
            <w:vAlign w:val="center"/>
          </w:tcPr>
          <w:p w14:paraId="01C7DA9C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14:paraId="6B1A49AB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F82663" w:rsidRPr="006B2197" w14:paraId="67E358C2" w14:textId="77777777" w:rsidTr="007741B9">
        <w:trPr>
          <w:trHeight w:val="234"/>
          <w:jc w:val="center"/>
        </w:trPr>
        <w:tc>
          <w:tcPr>
            <w:tcW w:w="2052" w:type="dxa"/>
            <w:shd w:val="clear" w:color="auto" w:fill="FFFFFF" w:themeFill="background1"/>
            <w:vAlign w:val="center"/>
          </w:tcPr>
          <w:p w14:paraId="26873693" w14:textId="77777777" w:rsidR="00F82663" w:rsidRPr="005F06FF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T</w:t>
            </w:r>
            <w:bookmarkEnd w:id="8"/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2SS/T3SS, GspD/PilQ family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14:paraId="2C457C2C" w14:textId="77777777" w:rsidR="00F82663" w:rsidRPr="00A80F2D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ilQ</w:t>
            </w:r>
          </w:p>
        </w:tc>
        <w:tc>
          <w:tcPr>
            <w:tcW w:w="961" w:type="dxa"/>
            <w:shd w:val="clear" w:color="auto" w:fill="FFFFFF" w:themeFill="background1"/>
            <w:vAlign w:val="center"/>
          </w:tcPr>
          <w:p w14:paraId="00B96480" w14:textId="77777777" w:rsidR="00F82663" w:rsidRPr="006B2197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600B0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PccS1_</w:t>
            </w:r>
            <w:r w:rsidR="007741B9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0</w:t>
            </w:r>
            <w:r w:rsidRPr="006600B0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8</w:t>
            </w:r>
            <w:r w:rsidRPr="006600B0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544" w:type="dxa"/>
            <w:shd w:val="clear" w:color="auto" w:fill="FFFFFF" w:themeFill="background1"/>
            <w:vAlign w:val="center"/>
          </w:tcPr>
          <w:p w14:paraId="63514509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2.22</w:t>
            </w:r>
          </w:p>
        </w:tc>
        <w:tc>
          <w:tcPr>
            <w:tcW w:w="544" w:type="dxa"/>
            <w:shd w:val="clear" w:color="auto" w:fill="FFFFFF" w:themeFill="background1"/>
            <w:vAlign w:val="center"/>
          </w:tcPr>
          <w:p w14:paraId="3FD24F80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 w:themeFill="background1"/>
            <w:vAlign w:val="center"/>
          </w:tcPr>
          <w:p w14:paraId="0240AFA8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069F5E75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FFFFFF" w:themeFill="background1"/>
            <w:vAlign w:val="center"/>
          </w:tcPr>
          <w:p w14:paraId="2AF7583E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 w:themeFill="background1"/>
            <w:vAlign w:val="center"/>
          </w:tcPr>
          <w:p w14:paraId="6E0113A9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  <w:bookmarkStart w:id="10" w:name="OLE_LINK81"/>
            <w:bookmarkStart w:id="11" w:name="OLE_LINK82"/>
          </w:p>
        </w:tc>
        <w:bookmarkEnd w:id="10"/>
        <w:bookmarkEnd w:id="11"/>
        <w:tc>
          <w:tcPr>
            <w:tcW w:w="544" w:type="dxa"/>
            <w:shd w:val="clear" w:color="auto" w:fill="FFFFFF" w:themeFill="background1"/>
            <w:vAlign w:val="center"/>
          </w:tcPr>
          <w:p w14:paraId="3A5C207C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 w:themeFill="background1"/>
            <w:vAlign w:val="center"/>
          </w:tcPr>
          <w:p w14:paraId="7B570E6F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 w:themeFill="background1"/>
            <w:vAlign w:val="center"/>
          </w:tcPr>
          <w:p w14:paraId="55D1ACE9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7741B9" w:rsidRPr="006B2197" w14:paraId="3A017465" w14:textId="77777777" w:rsidTr="007741B9">
        <w:trPr>
          <w:trHeight w:val="234"/>
          <w:jc w:val="center"/>
        </w:trPr>
        <w:tc>
          <w:tcPr>
            <w:tcW w:w="205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7D0FCD2" w14:textId="77777777" w:rsidR="00F82663" w:rsidRPr="005F06FF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H</w:t>
            </w:r>
            <w:bookmarkStart w:id="12" w:name="_Hlk462126187"/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rp dependent T3SE</w:t>
            </w:r>
          </w:p>
        </w:tc>
        <w:tc>
          <w:tcPr>
            <w:tcW w:w="8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77FBECF" w14:textId="77777777" w:rsidR="00F8266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ygbK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AC7DFB9" w14:textId="77777777" w:rsidR="00F82663" w:rsidRPr="006600B0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PccS1_</w:t>
            </w:r>
            <w:r w:rsidR="007741B9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1092</w:t>
            </w:r>
          </w:p>
        </w:tc>
        <w:tc>
          <w:tcPr>
            <w:tcW w:w="54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0DE6B7D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FCE657D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C184667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A5196AA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70DC8E8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6E13B41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2.60</w:t>
            </w:r>
          </w:p>
        </w:tc>
        <w:tc>
          <w:tcPr>
            <w:tcW w:w="54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9AB17B0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3B88424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8B244AE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F82663" w:rsidRPr="006B2197" w14:paraId="4B93F1E5" w14:textId="77777777" w:rsidTr="007741B9">
        <w:trPr>
          <w:trHeight w:val="234"/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DB0E79" w14:textId="77777777" w:rsidR="00F82663" w:rsidRPr="005F06FF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</w:t>
            </w:r>
            <w:bookmarkEnd w:id="12"/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3SS flagellar brake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C7123F" w14:textId="77777777" w:rsidR="00F8266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ycgR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13D001" w14:textId="77777777" w:rsidR="00F82663" w:rsidRPr="006600B0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PccS1_</w:t>
            </w:r>
            <w:r w:rsidR="007741B9"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311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1F9D65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E5D5CC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47F676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C6D060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34E5F8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670E93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A6C8B6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6EC781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E89473" w14:textId="77777777" w:rsidR="00F82663" w:rsidRPr="00057B13" w:rsidRDefault="00F8266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-2.05</w:t>
            </w:r>
          </w:p>
        </w:tc>
      </w:tr>
      <w:tr w:rsidR="00983962" w:rsidRPr="006B2197" w14:paraId="70B9CD10" w14:textId="77777777" w:rsidTr="00B07B71">
        <w:trPr>
          <w:trHeight w:val="234"/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B3AA2C" w14:textId="77777777" w:rsidR="00983962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A</w:t>
            </w: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virulence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941481" w14:textId="77777777" w:rsidR="00983962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dspF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E36D62" w14:textId="77777777" w:rsidR="00983962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PccS1_0353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E81E40" w14:textId="77777777" w:rsidR="00983962" w:rsidRPr="00057B13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3.3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DD21F8" w14:textId="77777777" w:rsidR="00983962" w:rsidRPr="00057B13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4.2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6CDAB8" w14:textId="77777777" w:rsidR="00983962" w:rsidRPr="00057B13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4.46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0FA474" w14:textId="77777777" w:rsidR="00983962" w:rsidRPr="00057B13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3.05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24C749" w14:textId="77777777" w:rsidR="00983962" w:rsidRPr="00057B13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FE30DB" w14:textId="77777777" w:rsidR="00983962" w:rsidRPr="00057B13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4.5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8A52CA1" w14:textId="77777777" w:rsidR="00983962" w:rsidRPr="00057B13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5.5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AE0C0E" w14:textId="77777777" w:rsidR="00983962" w:rsidRPr="00057B13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5.76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1160C1" w14:textId="77777777" w:rsidR="00983962" w:rsidRPr="00057B13" w:rsidRDefault="00983962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4.27</w:t>
            </w:r>
          </w:p>
        </w:tc>
      </w:tr>
      <w:tr w:rsidR="00B07B71" w:rsidRPr="006B2197" w14:paraId="0E9B039F" w14:textId="77777777" w:rsidTr="007741B9">
        <w:trPr>
          <w:trHeight w:val="234"/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FCCFE2" w14:textId="77777777" w:rsidR="00B07B71" w:rsidRPr="005F06FF" w:rsidRDefault="00FC5FA3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P</w:t>
            </w:r>
            <w:r w:rsidRPr="00FC5FA3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utative</w:t>
            </w: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 xml:space="preserve"> a</w:t>
            </w:r>
            <w:r w:rsidR="00B07B71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virulence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BFC853" w14:textId="77777777" w:rsidR="00B07B71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dspE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74ECF8" w14:textId="77777777" w:rsidR="00B07B71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PccS1_0353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B3D79C" w14:textId="77777777" w:rsidR="00B07B71" w:rsidRPr="00057B13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5.5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635CB3" w14:textId="77777777" w:rsidR="00B07B71" w:rsidRPr="00057B13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5.5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E847D8" w14:textId="77777777" w:rsidR="00B07B71" w:rsidRPr="00057B13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5.94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191D62" w14:textId="77777777" w:rsidR="00B07B71" w:rsidRPr="00057B13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5.45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891271" w14:textId="77777777" w:rsidR="00B07B71" w:rsidRPr="00057B13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954AB9" w14:textId="77777777" w:rsidR="00B07B71" w:rsidRPr="00057B13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5.6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607499" w14:textId="77777777" w:rsidR="00B07B71" w:rsidRPr="00057B13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5.7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65DFCF" w14:textId="77777777" w:rsidR="00B07B71" w:rsidRPr="00057B13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6.07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47D3F3" w14:textId="77777777" w:rsidR="00B07B71" w:rsidRPr="00057B13" w:rsidRDefault="00B07B71" w:rsidP="00AA1E98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5.52</w:t>
            </w:r>
          </w:p>
        </w:tc>
      </w:tr>
      <w:tr w:rsidR="00B07B71" w:rsidRPr="006B2197" w14:paraId="55E27A10" w14:textId="77777777" w:rsidTr="007741B9">
        <w:trPr>
          <w:trHeight w:val="234"/>
          <w:jc w:val="center"/>
        </w:trPr>
        <w:tc>
          <w:tcPr>
            <w:tcW w:w="2052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6BE6A56E" w14:textId="77777777" w:rsidR="00B07B71" w:rsidRDefault="00FC5FA3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P</w:t>
            </w:r>
            <w:r w:rsidR="00B07B71" w:rsidRPr="00B07B71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otential HrpW-specific chaperone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0A654F6C" w14:textId="77777777" w:rsidR="00B07B71" w:rsidRDefault="00B07B71" w:rsidP="003302BD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1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6BA4896B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PccS1_03538</w:t>
            </w: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2238CE0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4.89</w:t>
            </w: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7843A0D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5.85</w:t>
            </w: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557EB6A4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5.78</w:t>
            </w:r>
          </w:p>
        </w:tc>
        <w:tc>
          <w:tcPr>
            <w:tcW w:w="545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79319DB2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5.39</w:t>
            </w:r>
          </w:p>
        </w:tc>
        <w:tc>
          <w:tcPr>
            <w:tcW w:w="2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7F7BB9FC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489AF05B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4.30</w:t>
            </w: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7B03BDF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5.37</w:t>
            </w: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599C27BD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5.22</w:t>
            </w:r>
          </w:p>
        </w:tc>
        <w:tc>
          <w:tcPr>
            <w:tcW w:w="545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56AD6AAE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kern w:val="0"/>
                <w:sz w:val="13"/>
                <w:szCs w:val="13"/>
              </w:rPr>
              <w:t>4.76</w:t>
            </w:r>
          </w:p>
        </w:tc>
      </w:tr>
      <w:tr w:rsidR="00B07B71" w:rsidRPr="006B2197" w14:paraId="37B98853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6C71A462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3SE harpin</w:t>
            </w:r>
          </w:p>
        </w:tc>
        <w:tc>
          <w:tcPr>
            <w:tcW w:w="891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EBC2502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N</w:t>
            </w:r>
          </w:p>
        </w:tc>
        <w:tc>
          <w:tcPr>
            <w:tcW w:w="961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72E49CA8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13"/>
                <w:szCs w:val="13"/>
              </w:rPr>
              <w:t>PccS1_03544</w:t>
            </w:r>
          </w:p>
        </w:tc>
        <w:tc>
          <w:tcPr>
            <w:tcW w:w="54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75ADE8E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8.19</w:t>
            </w:r>
          </w:p>
        </w:tc>
        <w:tc>
          <w:tcPr>
            <w:tcW w:w="54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0418BB71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9.66</w:t>
            </w:r>
          </w:p>
        </w:tc>
        <w:tc>
          <w:tcPr>
            <w:tcW w:w="54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3DB86F6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9.45</w:t>
            </w:r>
          </w:p>
        </w:tc>
        <w:tc>
          <w:tcPr>
            <w:tcW w:w="545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7D56BF3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8.67</w:t>
            </w:r>
          </w:p>
        </w:tc>
        <w:tc>
          <w:tcPr>
            <w:tcW w:w="24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19B284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28655EA6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7.12</w:t>
            </w:r>
          </w:p>
        </w:tc>
        <w:tc>
          <w:tcPr>
            <w:tcW w:w="54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3ECCFE2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8.70</w:t>
            </w:r>
          </w:p>
        </w:tc>
        <w:tc>
          <w:tcPr>
            <w:tcW w:w="544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EEFF92D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8.41</w:t>
            </w:r>
          </w:p>
        </w:tc>
        <w:tc>
          <w:tcPr>
            <w:tcW w:w="54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73718A7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7.56</w:t>
            </w:r>
          </w:p>
        </w:tc>
      </w:tr>
      <w:tr w:rsidR="00B07B71" w:rsidRPr="006B2197" w14:paraId="6D272355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/>
            <w:vAlign w:val="center"/>
          </w:tcPr>
          <w:p w14:paraId="63AFA0D5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ype III secretion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3B9EC8F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V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EB51A5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4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4C06721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3.6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44129A4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3.4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2E74B72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3.90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E465092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3.85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A8DCA0E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C8D4CD5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3C967BD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3.2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09D87C4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3.64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266E3655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B07B71" w:rsidRPr="006B2197" w14:paraId="288EDE20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11836686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ype III secretion lipo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00D2DB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T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A613E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4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56073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  <w:bookmarkStart w:id="13" w:name="OLE_LINK71"/>
          </w:p>
        </w:tc>
        <w:bookmarkEnd w:id="13"/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60A13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8.6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150CE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9.52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9CB88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611A1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32E3E3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D34C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7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EDB22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8.34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CE99891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B07B71" w:rsidRPr="006B2197" w14:paraId="706B8F42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/>
            <w:vAlign w:val="center"/>
          </w:tcPr>
          <w:p w14:paraId="0BEC3763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O</w:t>
            </w: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 xml:space="preserve">uter </w:t>
            </w:r>
            <w:r w:rsidRPr="005F06FF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me</w:t>
            </w: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m</w:t>
            </w:r>
            <w:r w:rsidRPr="005F06FF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brane</w:t>
            </w: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 xml:space="preserve"> por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0158891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cC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524CD9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4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FF0B69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2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099629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4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76853C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83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8631571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00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C3A7E92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B167DC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4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8E52EB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7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B3DE50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04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0087AFA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15</w:t>
            </w:r>
          </w:p>
        </w:tc>
      </w:tr>
      <w:tr w:rsidR="00B07B71" w:rsidRPr="006B2197" w14:paraId="079222D1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6963CA24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ype III secretion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EB380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G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4908F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4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E9F94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5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0CAA7A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6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F4DF1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73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1E535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13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0D5A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C12A5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1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82B1D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3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EE25B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37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32A447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70</w:t>
            </w:r>
          </w:p>
        </w:tc>
      </w:tr>
      <w:tr w:rsidR="00B07B71" w:rsidRPr="006B2197" w14:paraId="7FC426C7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/>
            <w:vAlign w:val="center"/>
          </w:tcPr>
          <w:p w14:paraId="0C4E5046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HrpF family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36A3535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F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C880E2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4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A9376D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643B27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4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E2218D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61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D20680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F4449B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9CC8B2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704492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3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A77A7DA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47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4B6F16A2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bookmarkStart w:id="14" w:name="OLE_LINK1"/>
            <w:bookmarkStart w:id="15" w:name="OLE_LINK2"/>
            <w:bookmarkStart w:id="16" w:name="OLE_LINK3"/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  <w:bookmarkEnd w:id="14"/>
            <w:bookmarkEnd w:id="15"/>
            <w:bookmarkEnd w:id="16"/>
          </w:p>
        </w:tc>
      </w:tr>
      <w:tr w:rsidR="00B07B71" w:rsidRPr="006B2197" w14:paraId="616E9E06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2310B002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3SS apparatus lipo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3CFF30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E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16B2B3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5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D243D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0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81352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2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E196F2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16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68CA6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63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ADC5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54C60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7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3E107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0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ADDA2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90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7E5440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30</w:t>
            </w:r>
          </w:p>
        </w:tc>
      </w:tr>
      <w:tr w:rsidR="00B07B71" w:rsidRPr="006B2197" w14:paraId="616465A8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/>
            <w:vAlign w:val="center"/>
          </w:tcPr>
          <w:p w14:paraId="6BB126D7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ype III secretion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62BFE12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D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0BEA4A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5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CC033C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2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49006B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7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45F03C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69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C21E7C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04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BC687E1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A57857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7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AA9534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3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CEC5AE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25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32682BC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88</w:t>
            </w:r>
          </w:p>
        </w:tc>
      </w:tr>
      <w:tr w:rsidR="00B07B71" w:rsidRPr="006B2197" w14:paraId="6FBBC965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639CBB3D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3SS apparatus lipo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811DE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cJ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622B0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5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1A241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4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7005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7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05B53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44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06F40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56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D592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E33E5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1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DB300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6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CF2F3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24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0538902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29</w:t>
            </w:r>
          </w:p>
        </w:tc>
      </w:tr>
      <w:tr w:rsidR="00B07B71" w:rsidRPr="006B2197" w14:paraId="4B756BC3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/>
            <w:vAlign w:val="center"/>
          </w:tcPr>
          <w:p w14:paraId="122A2653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3SS apparatus lipo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60CF0BA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B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97C00B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5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5342AB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6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D58B90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2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FC0157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11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705609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2.82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4571DDA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D21195A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7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9D64D6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5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D64AC6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33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7A37D86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96</w:t>
            </w:r>
          </w:p>
        </w:tc>
      </w:tr>
      <w:tr w:rsidR="00B07B71" w:rsidRPr="006B2197" w14:paraId="4B237D67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72B4065B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ype III secretion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64CE2F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A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6EE7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5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371BC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5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31854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9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D1A791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35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162BD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61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9B7EA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56164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8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133DA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2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4F037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63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D45D5B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82</w:t>
            </w:r>
          </w:p>
        </w:tc>
      </w:tr>
      <w:tr w:rsidR="00B07B71" w:rsidRPr="006B2197" w14:paraId="590863E6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2B8EC8AA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Cs/>
                <w:color w:val="000000"/>
                <w:kern w:val="0"/>
                <w:sz w:val="13"/>
                <w:szCs w:val="13"/>
              </w:rPr>
              <w:t>S</w:t>
            </w:r>
            <w:r>
              <w:rPr>
                <w:rFonts w:hint="eastAsia"/>
                <w:iCs/>
                <w:color w:val="000000"/>
                <w:kern w:val="0"/>
                <w:sz w:val="13"/>
                <w:szCs w:val="13"/>
              </w:rPr>
              <w:t>igma-factor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B4D8FB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L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F4EA00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pccS1_0355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C1F38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4.7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A7EFF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.7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AE790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.90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4E8EA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.59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4832D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D38082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3.5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F5AE4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.5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2AC1D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3"/>
                <w:szCs w:val="13"/>
              </w:rPr>
              <w:t>2.69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E5B20D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B07B71" w:rsidRPr="006B2197" w14:paraId="0F0061F4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/>
            <w:vAlign w:val="center"/>
          </w:tcPr>
          <w:p w14:paraId="31ED4F70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ype III secretion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80D5034" w14:textId="77777777" w:rsidR="00B07B71" w:rsidRPr="007B4A1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 w:rsidRPr="007B4A1F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J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1CAD6E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6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DA300B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8.6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15F00B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9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4AB219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8.80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43508D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80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1A0AA5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BB363F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2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C0FF90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6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BD24DE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45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3E02DDB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37</w:t>
            </w:r>
          </w:p>
        </w:tc>
      </w:tr>
      <w:tr w:rsidR="00B07B71" w:rsidRPr="006B2197" w14:paraId="69C69B4B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1CBA8CBC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ype III secretion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B5B986" w14:textId="77777777" w:rsidR="00B07B71" w:rsidRPr="00A1313B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 w:rsidRPr="00A1313B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I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9B307B" w14:textId="77777777" w:rsidR="00B07B71" w:rsidRPr="00A1313B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A1313B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 w:rsidRPr="00A1313B"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0</w:t>
            </w:r>
            <w:r w:rsidRPr="00A1313B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6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9FC09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2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D3063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9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26086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69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1E1BD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93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F8DBA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8D0B5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6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9ACC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4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6523E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10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11F532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27</w:t>
            </w:r>
          </w:p>
        </w:tc>
      </w:tr>
      <w:tr w:rsidR="00B07B71" w:rsidRPr="006B2197" w14:paraId="7E4E2903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/>
            <w:vAlign w:val="center"/>
          </w:tcPr>
          <w:p w14:paraId="0340840F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3SS apparatus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D16F7EF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Q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532666A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6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98FD22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2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D7D7C8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8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2202663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27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66D4C81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73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A1CAE9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963549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8.2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2AFF381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8.1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31D5183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8.37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06CCEA8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7.73</w:t>
            </w:r>
          </w:p>
        </w:tc>
      </w:tr>
      <w:tr w:rsidR="00B07B71" w:rsidRPr="006B2197" w14:paraId="6BF926BF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17884E7B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3SS pathway ATPas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3777DC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cN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FE0F1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6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95828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5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BC5B9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2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1289B2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94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39435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29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D913A2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D2FC1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8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1D570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6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A026C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25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FFD1AC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52</w:t>
            </w:r>
          </w:p>
        </w:tc>
      </w:tr>
      <w:tr w:rsidR="00B07B71" w:rsidRPr="006B2197" w14:paraId="4E5772B5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/>
            <w:vAlign w:val="center"/>
          </w:tcPr>
          <w:p w14:paraId="50506126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ype III secretion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6ABE112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O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AE64973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6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F9CBFC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8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B7630F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9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042A2A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61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7665F1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49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D5AFCA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69C545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1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65C38D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3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AFD628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93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55B9A763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72</w:t>
            </w:r>
          </w:p>
        </w:tc>
      </w:tr>
      <w:tr w:rsidR="00B07B71" w:rsidRPr="006B2197" w14:paraId="4E821F18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0BD85942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ype III secretion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E4E1BE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P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B4E24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6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AB19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90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5BACD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4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03B7A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78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A8ACC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47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F9097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EDD4B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6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075463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2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3D523A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53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8884313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15</w:t>
            </w:r>
          </w:p>
        </w:tc>
      </w:tr>
      <w:tr w:rsidR="00B07B71" w:rsidRPr="006B2197" w14:paraId="159A2CC8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/>
            <w:vAlign w:val="center"/>
          </w:tcPr>
          <w:p w14:paraId="70EFCAD6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3SS apparatus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A455BE5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cQ/yscQ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1E32641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6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23F38B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0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E6FD20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1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2D8E83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47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651CDD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40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B518F1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2EC2141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7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7C48CA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9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A55054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19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1AB7BB53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06</w:t>
            </w:r>
          </w:p>
        </w:tc>
      </w:tr>
      <w:tr w:rsidR="00B07B71" w:rsidRPr="006B2197" w14:paraId="0086D87F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56B4AF06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  <w:t>V</w:t>
            </w: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irulence translocatio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B661F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cR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9B78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6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1E6F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2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87864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9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709C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90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7E71F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07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E7727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200A1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6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0D92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4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8305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32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133852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42</w:t>
            </w:r>
          </w:p>
        </w:tc>
      </w:tr>
      <w:tr w:rsidR="00B07B71" w:rsidRPr="006B2197" w14:paraId="4894BB87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D9D9D9"/>
            <w:vAlign w:val="center"/>
          </w:tcPr>
          <w:p w14:paraId="502C38A2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ype III secretion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B85770B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O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A34BE4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6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474AF7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B7C43D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8.3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9447B1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8.52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333A48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F3BDA8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63C820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A5554D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5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6A446B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76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D9D9D9"/>
            <w:vAlign w:val="center"/>
          </w:tcPr>
          <w:p w14:paraId="173ADF49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B07B71" w:rsidRPr="006B2197" w14:paraId="39481D1E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14:paraId="0CEAF2E0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Inner membrane R protei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744422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cT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668E2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6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7C0F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1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636F71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2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B7317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41</w:t>
            </w:r>
          </w:p>
        </w:tc>
        <w:tc>
          <w:tcPr>
            <w:tcW w:w="5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F1A654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4.41</w:t>
            </w:r>
          </w:p>
        </w:tc>
        <w:tc>
          <w:tcPr>
            <w:tcW w:w="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86C746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978B5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5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C96A50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8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005381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6.84</w:t>
            </w:r>
          </w:p>
        </w:tc>
        <w:tc>
          <w:tcPr>
            <w:tcW w:w="545" w:type="dxa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D9070E7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5.76</w:t>
            </w:r>
          </w:p>
        </w:tc>
      </w:tr>
      <w:tr w:rsidR="00B07B71" w:rsidRPr="006B2197" w14:paraId="6451A546" w14:textId="77777777" w:rsidTr="009A2808">
        <w:trPr>
          <w:trHeight w:val="234"/>
          <w:jc w:val="center"/>
        </w:trPr>
        <w:tc>
          <w:tcPr>
            <w:tcW w:w="2052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14:paraId="1E91E184" w14:textId="77777777" w:rsidR="00B07B71" w:rsidRPr="005F06FF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color w:val="000000"/>
                <w:kern w:val="0"/>
                <w:sz w:val="13"/>
                <w:szCs w:val="13"/>
              </w:rPr>
            </w:pPr>
            <w:r w:rsidRPr="005F06FF">
              <w:rPr>
                <w:rFonts w:ascii="Arial" w:hAnsi="Arial" w:cs="Arial" w:hint="eastAsia"/>
                <w:iCs/>
                <w:color w:val="000000"/>
                <w:kern w:val="0"/>
                <w:sz w:val="13"/>
                <w:szCs w:val="13"/>
              </w:rPr>
              <w:t>T3SS substrate exporter</w:t>
            </w:r>
          </w:p>
        </w:tc>
        <w:tc>
          <w:tcPr>
            <w:tcW w:w="891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5D8541B8" w14:textId="77777777" w:rsidR="00B07B71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hrpY/yscU</w:t>
            </w:r>
          </w:p>
        </w:tc>
        <w:tc>
          <w:tcPr>
            <w:tcW w:w="961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5C371598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PccS1</w:t>
            </w:r>
            <w:r>
              <w:rPr>
                <w:rFonts w:ascii="Arial" w:hAnsi="Arial" w:cs="Arial" w:hint="eastAsia"/>
                <w:i/>
                <w:iCs/>
                <w:color w:val="000000"/>
                <w:kern w:val="0"/>
                <w:sz w:val="13"/>
                <w:szCs w:val="13"/>
              </w:rPr>
              <w:t>_0</w:t>
            </w:r>
            <w:r w:rsidRPr="006B2197">
              <w:rPr>
                <w:rFonts w:ascii="Arial" w:hAnsi="Arial" w:cs="Arial"/>
                <w:i/>
                <w:iCs/>
                <w:color w:val="000000"/>
                <w:kern w:val="0"/>
                <w:sz w:val="13"/>
                <w:szCs w:val="13"/>
              </w:rPr>
              <w:t>3570</w:t>
            </w: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48445BAF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33</w:t>
            </w: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017E1EE5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2.61</w:t>
            </w: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5E73F442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3.11</w:t>
            </w:r>
          </w:p>
        </w:tc>
        <w:tc>
          <w:tcPr>
            <w:tcW w:w="545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216E633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2.78</w:t>
            </w:r>
          </w:p>
        </w:tc>
        <w:tc>
          <w:tcPr>
            <w:tcW w:w="2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22E2099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54974F1B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2.54</w:t>
            </w: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4BC2A9CE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nil"/>
              <w:bottom w:val="single" w:sz="8" w:space="0" w:color="auto"/>
            </w:tcBorders>
            <w:shd w:val="clear" w:color="auto" w:fill="D9D9D9"/>
            <w:vAlign w:val="center"/>
          </w:tcPr>
          <w:p w14:paraId="05F92C5D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2.34</w:t>
            </w:r>
          </w:p>
        </w:tc>
        <w:tc>
          <w:tcPr>
            <w:tcW w:w="54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327AE2C" w14:textId="77777777" w:rsidR="00B07B71" w:rsidRPr="006B2197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B2197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B07B71" w:rsidRPr="00057B13" w14:paraId="48151E99" w14:textId="77777777" w:rsidTr="009A2808">
        <w:trPr>
          <w:trHeight w:val="238"/>
          <w:jc w:val="center"/>
        </w:trPr>
        <w:tc>
          <w:tcPr>
            <w:tcW w:w="2052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B3E5FB9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T3SS pathway lipoprotein/Flagellar M-ring protein</w:t>
            </w:r>
          </w:p>
        </w:tc>
        <w:tc>
          <w:tcPr>
            <w:tcW w:w="89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2EB0843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fliF</w:t>
            </w: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DA8B3D3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3930</w:t>
            </w:r>
          </w:p>
        </w:tc>
        <w:tc>
          <w:tcPr>
            <w:tcW w:w="54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C079C6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B086487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C055699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3D81755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403D30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1C26689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9E4972C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1884122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337A08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B07B71" w:rsidRPr="00057B13" w14:paraId="6980127C" w14:textId="77777777" w:rsidTr="007741B9">
        <w:trPr>
          <w:trHeight w:val="238"/>
          <w:jc w:val="center"/>
        </w:trPr>
        <w:tc>
          <w:tcPr>
            <w:tcW w:w="2052" w:type="dxa"/>
            <w:shd w:val="clear" w:color="auto" w:fill="D9D9D9"/>
            <w:vAlign w:val="center"/>
          </w:tcPr>
          <w:p w14:paraId="6D43B416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T</w:t>
            </w:r>
            <w:bookmarkStart w:id="17" w:name="_Hlk462346765"/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3SS pathway protein/Flagellar assembly protein</w:t>
            </w:r>
          </w:p>
        </w:tc>
        <w:tc>
          <w:tcPr>
            <w:tcW w:w="891" w:type="dxa"/>
            <w:shd w:val="clear" w:color="auto" w:fill="D9D9D9"/>
            <w:vAlign w:val="center"/>
          </w:tcPr>
          <w:p w14:paraId="5960AE65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hrpE/fliH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6D0F4303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3932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7D8AC09F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4F0CA1C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32A624AF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2ADA109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D9D9D9"/>
            <w:vAlign w:val="center"/>
          </w:tcPr>
          <w:p w14:paraId="0ABA26A1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14:paraId="22689873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21AD42D4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2.17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0EE98AB2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307A93AD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2.23</w:t>
            </w:r>
          </w:p>
        </w:tc>
      </w:tr>
      <w:tr w:rsidR="00B07B71" w:rsidRPr="00057B13" w14:paraId="0D3EB497" w14:textId="77777777" w:rsidTr="007741B9">
        <w:trPr>
          <w:trHeight w:val="238"/>
          <w:jc w:val="center"/>
        </w:trPr>
        <w:tc>
          <w:tcPr>
            <w:tcW w:w="2052" w:type="dxa"/>
            <w:shd w:val="clear" w:color="auto" w:fill="FFFFFF"/>
            <w:vAlign w:val="center"/>
          </w:tcPr>
          <w:p w14:paraId="7152198D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T</w:t>
            </w:r>
            <w:bookmarkEnd w:id="17"/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3SS pathway ATPase</w:t>
            </w:r>
          </w:p>
        </w:tc>
        <w:tc>
          <w:tcPr>
            <w:tcW w:w="891" w:type="dxa"/>
            <w:shd w:val="clear" w:color="auto" w:fill="FFFFFF"/>
            <w:vAlign w:val="center"/>
          </w:tcPr>
          <w:p w14:paraId="75AB35BF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fliI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4439E695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3933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7C4FC841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1BC2558F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095910D1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38E6C871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FFFFFF"/>
            <w:vAlign w:val="center"/>
          </w:tcPr>
          <w:p w14:paraId="08A45878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14:paraId="23E296A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46BAAB88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02536DF5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55ADF28B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B07B71" w:rsidRPr="00057B13" w14:paraId="7D88A6C4" w14:textId="77777777" w:rsidTr="007741B9">
        <w:trPr>
          <w:trHeight w:val="238"/>
          <w:jc w:val="center"/>
        </w:trPr>
        <w:tc>
          <w:tcPr>
            <w:tcW w:w="2052" w:type="dxa"/>
            <w:shd w:val="clear" w:color="auto" w:fill="D9D9D9"/>
            <w:vAlign w:val="center"/>
          </w:tcPr>
          <w:p w14:paraId="39A2B329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T3SS pathway protein/Flagellar motor switch</w:t>
            </w:r>
          </w:p>
        </w:tc>
        <w:tc>
          <w:tcPr>
            <w:tcW w:w="891" w:type="dxa"/>
            <w:shd w:val="clear" w:color="auto" w:fill="D9D9D9"/>
            <w:vAlign w:val="center"/>
          </w:tcPr>
          <w:p w14:paraId="31C00F7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hrcQb/fliN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301E7E28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3938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1CDA9F46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0A1CF2A3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1394FF28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560D4DE3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D9D9D9"/>
            <w:vAlign w:val="center"/>
          </w:tcPr>
          <w:p w14:paraId="5771EBAF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14:paraId="486B79D5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5E2DB16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19FA9747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3D8A4BBF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B07B71" w:rsidRPr="00057B13" w14:paraId="79DFD8B1" w14:textId="77777777" w:rsidTr="007741B9">
        <w:trPr>
          <w:trHeight w:val="238"/>
          <w:jc w:val="center"/>
        </w:trPr>
        <w:tc>
          <w:tcPr>
            <w:tcW w:w="2052" w:type="dxa"/>
            <w:shd w:val="clear" w:color="auto" w:fill="FFFFFF"/>
            <w:vAlign w:val="center"/>
          </w:tcPr>
          <w:p w14:paraId="7E7298DF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I</w:t>
            </w:r>
            <w:r w:rsidRPr="00057B13">
              <w:rPr>
                <w:rFonts w:ascii="Arial" w:hAnsi="Arial" w:cs="Arial"/>
                <w:iCs/>
                <w:kern w:val="0"/>
                <w:sz w:val="13"/>
                <w:szCs w:val="13"/>
              </w:rPr>
              <w:t>nner</w:t>
            </w:r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 xml:space="preserve"> membrane P protein</w:t>
            </w:r>
          </w:p>
        </w:tc>
        <w:tc>
          <w:tcPr>
            <w:tcW w:w="891" w:type="dxa"/>
            <w:shd w:val="clear" w:color="auto" w:fill="FFFFFF"/>
            <w:vAlign w:val="center"/>
          </w:tcPr>
          <w:p w14:paraId="0D5FA3F7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fliP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2922057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3940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193750D6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7A24EF97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7608697D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3BC3E782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FFFFFF"/>
            <w:vAlign w:val="center"/>
          </w:tcPr>
          <w:p w14:paraId="65952CE2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14:paraId="26E7BEF5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23958337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39D79006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1DBD151E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B07B71" w:rsidRPr="00057B13" w14:paraId="19893E7E" w14:textId="77777777" w:rsidTr="007741B9">
        <w:trPr>
          <w:trHeight w:val="238"/>
          <w:jc w:val="center"/>
        </w:trPr>
        <w:tc>
          <w:tcPr>
            <w:tcW w:w="2052" w:type="dxa"/>
            <w:shd w:val="clear" w:color="auto" w:fill="D9D9D9"/>
            <w:vAlign w:val="center"/>
          </w:tcPr>
          <w:p w14:paraId="1B88F25E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Inner membrane R protein</w:t>
            </w:r>
          </w:p>
        </w:tc>
        <w:tc>
          <w:tcPr>
            <w:tcW w:w="891" w:type="dxa"/>
            <w:shd w:val="clear" w:color="auto" w:fill="D9D9D9"/>
            <w:vAlign w:val="center"/>
          </w:tcPr>
          <w:p w14:paraId="6FC6C18F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fliR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36FC7ABE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3942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0EFDA52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33B60371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68AECEF4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15465CBB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D9D9D9"/>
            <w:vAlign w:val="center"/>
          </w:tcPr>
          <w:p w14:paraId="47602F99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14:paraId="500EED3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67AFB271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5A5D9A3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53F2829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B07B71" w:rsidRPr="00057B13" w14:paraId="54023BE7" w14:textId="77777777" w:rsidTr="007741B9">
        <w:trPr>
          <w:trHeight w:val="238"/>
          <w:jc w:val="center"/>
        </w:trPr>
        <w:tc>
          <w:tcPr>
            <w:tcW w:w="2052" w:type="dxa"/>
            <w:shd w:val="clear" w:color="auto" w:fill="FFFFFF"/>
            <w:vAlign w:val="center"/>
          </w:tcPr>
          <w:p w14:paraId="412F1482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T3SS pathway chaperone</w:t>
            </w:r>
          </w:p>
        </w:tc>
        <w:tc>
          <w:tcPr>
            <w:tcW w:w="891" w:type="dxa"/>
            <w:shd w:val="clear" w:color="auto" w:fill="FFFFFF"/>
            <w:vAlign w:val="center"/>
          </w:tcPr>
          <w:p w14:paraId="4632839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flgN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1AEDF7F7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3956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364E919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-4.37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7F3496BC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1F87A9AD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-2.81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32852398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-2.12</w:t>
            </w:r>
          </w:p>
        </w:tc>
        <w:tc>
          <w:tcPr>
            <w:tcW w:w="244" w:type="dxa"/>
            <w:shd w:val="clear" w:color="auto" w:fill="FFFFFF"/>
            <w:vAlign w:val="center"/>
          </w:tcPr>
          <w:p w14:paraId="38B35E94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14:paraId="54401DDE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-4.86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3AC6C024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75C5ED88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-3.27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45366D0C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kern w:val="0"/>
                <w:sz w:val="13"/>
                <w:szCs w:val="13"/>
              </w:rPr>
              <w:t>-2.65</w:t>
            </w:r>
          </w:p>
        </w:tc>
      </w:tr>
      <w:tr w:rsidR="00B07B71" w:rsidRPr="00057B13" w14:paraId="1DB1D7A0" w14:textId="77777777" w:rsidTr="007741B9">
        <w:trPr>
          <w:trHeight w:val="238"/>
          <w:jc w:val="center"/>
        </w:trPr>
        <w:tc>
          <w:tcPr>
            <w:tcW w:w="2052" w:type="dxa"/>
            <w:shd w:val="clear" w:color="auto" w:fill="D9D9D9"/>
            <w:vAlign w:val="center"/>
          </w:tcPr>
          <w:p w14:paraId="74C0DEE3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T3SS FHIPEP</w:t>
            </w:r>
          </w:p>
        </w:tc>
        <w:tc>
          <w:tcPr>
            <w:tcW w:w="891" w:type="dxa"/>
            <w:shd w:val="clear" w:color="auto" w:fill="D9D9D9"/>
            <w:vAlign w:val="center"/>
          </w:tcPr>
          <w:p w14:paraId="26339FBB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flhA</w:t>
            </w:r>
          </w:p>
        </w:tc>
        <w:tc>
          <w:tcPr>
            <w:tcW w:w="961" w:type="dxa"/>
            <w:shd w:val="clear" w:color="auto" w:fill="D9D9D9"/>
            <w:vAlign w:val="center"/>
          </w:tcPr>
          <w:p w14:paraId="258386C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3958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41D547F8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2E36D53A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089EEDA3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540F3857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D9D9D9"/>
            <w:vAlign w:val="center"/>
          </w:tcPr>
          <w:p w14:paraId="66F14F4C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D9D9D9"/>
            <w:vAlign w:val="center"/>
          </w:tcPr>
          <w:p w14:paraId="527C13D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7D110067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D9D9D9"/>
            <w:vAlign w:val="center"/>
          </w:tcPr>
          <w:p w14:paraId="10497A9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D9D9D9"/>
            <w:vAlign w:val="center"/>
          </w:tcPr>
          <w:p w14:paraId="6DEFA5A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  <w:tr w:rsidR="00B07B71" w:rsidRPr="00057B13" w14:paraId="6B196E3B" w14:textId="77777777" w:rsidTr="007741B9">
        <w:trPr>
          <w:trHeight w:val="238"/>
          <w:jc w:val="center"/>
        </w:trPr>
        <w:tc>
          <w:tcPr>
            <w:tcW w:w="2052" w:type="dxa"/>
            <w:shd w:val="clear" w:color="auto" w:fill="FFFFFF"/>
            <w:vAlign w:val="center"/>
          </w:tcPr>
          <w:p w14:paraId="4AA9C933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Cs/>
                <w:kern w:val="0"/>
                <w:sz w:val="13"/>
                <w:szCs w:val="13"/>
              </w:rPr>
              <w:t>T3SS substrate exporter</w:t>
            </w:r>
          </w:p>
        </w:tc>
        <w:tc>
          <w:tcPr>
            <w:tcW w:w="891" w:type="dxa"/>
            <w:shd w:val="clear" w:color="auto" w:fill="FFFFFF"/>
            <w:vAlign w:val="center"/>
          </w:tcPr>
          <w:p w14:paraId="6E988C94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flhB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6D560EE9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i/>
                <w:iCs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 w:hint="eastAsia"/>
                <w:i/>
                <w:iCs/>
                <w:kern w:val="0"/>
                <w:sz w:val="13"/>
                <w:szCs w:val="13"/>
              </w:rPr>
              <w:t>PccS1_03959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1986F84F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69F0A552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50032496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239F7A9E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244" w:type="dxa"/>
            <w:shd w:val="clear" w:color="auto" w:fill="FFFFFF"/>
            <w:vAlign w:val="center"/>
          </w:tcPr>
          <w:p w14:paraId="382FB6FF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544" w:type="dxa"/>
            <w:shd w:val="clear" w:color="auto" w:fill="FFFFFF"/>
            <w:vAlign w:val="center"/>
          </w:tcPr>
          <w:p w14:paraId="198C25F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30981EBD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4" w:type="dxa"/>
            <w:shd w:val="clear" w:color="auto" w:fill="FFFFFF"/>
            <w:vAlign w:val="center"/>
          </w:tcPr>
          <w:p w14:paraId="56DFF520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68CBBCDE" w14:textId="77777777" w:rsidR="00B07B71" w:rsidRPr="00057B13" w:rsidRDefault="00B07B71" w:rsidP="007741B9">
            <w:pPr>
              <w:widowControl/>
              <w:adjustRightInd w:val="0"/>
              <w:snapToGrid w:val="0"/>
              <w:spacing w:line="240" w:lineRule="atLeast"/>
              <w:ind w:leftChars="-50" w:left="-105" w:rightChars="-50" w:right="-105"/>
              <w:jc w:val="center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57B13">
              <w:rPr>
                <w:rFonts w:ascii="Arial" w:hAnsi="Arial" w:cs="Arial"/>
                <w:kern w:val="0"/>
                <w:sz w:val="13"/>
                <w:szCs w:val="13"/>
              </w:rPr>
              <w:t>—</w:t>
            </w:r>
          </w:p>
        </w:tc>
      </w:tr>
    </w:tbl>
    <w:p w14:paraId="49A6C89E" w14:textId="77777777" w:rsidR="007741B9" w:rsidRPr="00057B13" w:rsidRDefault="007741B9"/>
    <w:sectPr w:rsidR="007741B9" w:rsidRPr="00057B13" w:rsidSect="00916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3097D" w14:textId="77777777" w:rsidR="00580000" w:rsidRDefault="00580000" w:rsidP="00F82663">
      <w:r>
        <w:separator/>
      </w:r>
    </w:p>
  </w:endnote>
  <w:endnote w:type="continuationSeparator" w:id="0">
    <w:p w14:paraId="3CF20185" w14:textId="77777777" w:rsidR="00580000" w:rsidRDefault="00580000" w:rsidP="00F82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FB359" w14:textId="77777777" w:rsidR="00580000" w:rsidRDefault="00580000" w:rsidP="00F82663">
      <w:r>
        <w:separator/>
      </w:r>
    </w:p>
  </w:footnote>
  <w:footnote w:type="continuationSeparator" w:id="0">
    <w:p w14:paraId="1E986702" w14:textId="77777777" w:rsidR="00580000" w:rsidRDefault="00580000" w:rsidP="00F82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B3"/>
    <w:rsid w:val="00011C11"/>
    <w:rsid w:val="000122B3"/>
    <w:rsid w:val="00044D98"/>
    <w:rsid w:val="00057B13"/>
    <w:rsid w:val="00070365"/>
    <w:rsid w:val="00094E3F"/>
    <w:rsid w:val="00112A96"/>
    <w:rsid w:val="001249C0"/>
    <w:rsid w:val="001A3F94"/>
    <w:rsid w:val="001B7B2C"/>
    <w:rsid w:val="00257C55"/>
    <w:rsid w:val="002B56E4"/>
    <w:rsid w:val="002C7245"/>
    <w:rsid w:val="002D7626"/>
    <w:rsid w:val="00300A0B"/>
    <w:rsid w:val="003302BD"/>
    <w:rsid w:val="00350F04"/>
    <w:rsid w:val="00471285"/>
    <w:rsid w:val="004C3644"/>
    <w:rsid w:val="004C5E63"/>
    <w:rsid w:val="00500603"/>
    <w:rsid w:val="00512B83"/>
    <w:rsid w:val="0051780B"/>
    <w:rsid w:val="0053427B"/>
    <w:rsid w:val="00580000"/>
    <w:rsid w:val="00595B42"/>
    <w:rsid w:val="005F06FF"/>
    <w:rsid w:val="00622E9E"/>
    <w:rsid w:val="00680F3B"/>
    <w:rsid w:val="007741B9"/>
    <w:rsid w:val="007D6CD1"/>
    <w:rsid w:val="0084563E"/>
    <w:rsid w:val="00901F55"/>
    <w:rsid w:val="009160BE"/>
    <w:rsid w:val="00974C8F"/>
    <w:rsid w:val="00983962"/>
    <w:rsid w:val="009A2808"/>
    <w:rsid w:val="00A00B47"/>
    <w:rsid w:val="00AA5089"/>
    <w:rsid w:val="00B07B71"/>
    <w:rsid w:val="00B51AE5"/>
    <w:rsid w:val="00B90119"/>
    <w:rsid w:val="00BD7F32"/>
    <w:rsid w:val="00BE1CEF"/>
    <w:rsid w:val="00C1357B"/>
    <w:rsid w:val="00C30F03"/>
    <w:rsid w:val="00CE0ABE"/>
    <w:rsid w:val="00CF0B77"/>
    <w:rsid w:val="00DC0753"/>
    <w:rsid w:val="00E40CD7"/>
    <w:rsid w:val="00E962FB"/>
    <w:rsid w:val="00F363E7"/>
    <w:rsid w:val="00F464FC"/>
    <w:rsid w:val="00F82663"/>
    <w:rsid w:val="00F9359B"/>
    <w:rsid w:val="00FC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EAF90"/>
  <w15:docId w15:val="{EA22363F-FF8A-6E41-B748-8251D8CF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266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样式2"/>
    <w:basedOn w:val="TableNormal"/>
    <w:uiPriority w:val="99"/>
    <w:rsid w:val="00011C11"/>
    <w:rPr>
      <w:rFonts w:eastAsia="Times New Roman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Simple1"/>
    <w:uiPriority w:val="99"/>
    <w:rsid w:val="00011C11"/>
    <w:pPr>
      <w:jc w:val="center"/>
    </w:pPr>
    <w:rPr>
      <w:rFonts w:ascii="Times New Roman" w:eastAsia="Times New Roman" w:hAnsi="Times New Roman"/>
      <w:kern w:val="0"/>
      <w:sz w:val="20"/>
      <w:szCs w:val="20"/>
      <w:lang w:val="en-GB" w:eastAsia="en-U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b/>
        <w:bCs/>
        <w:color w:val="000000" w:themeColor="text1"/>
      </w:rPr>
      <w:tblPr/>
      <w:tcPr>
        <w:tcBorders>
          <w:top w:val="single" w:sz="4" w:space="0" w:color="000000" w:themeColor="text1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color w:val="000000" w:themeColor="text1"/>
      </w:rPr>
      <w:tblPr/>
      <w:tcPr>
        <w:tcBorders>
          <w:top w:val="nil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Simple1">
    <w:name w:val="Table Simple 1"/>
    <w:basedOn w:val="TableNormal"/>
    <w:uiPriority w:val="99"/>
    <w:semiHidden/>
    <w:unhideWhenUsed/>
    <w:rsid w:val="00011C1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82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26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26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266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82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Jiaqin</dc:creator>
  <cp:keywords/>
  <dc:description/>
  <cp:lastModifiedBy>Carol Jenner</cp:lastModifiedBy>
  <cp:revision>2</cp:revision>
  <dcterms:created xsi:type="dcterms:W3CDTF">2020-03-01T10:36:00Z</dcterms:created>
  <dcterms:modified xsi:type="dcterms:W3CDTF">2020-03-01T10:36:00Z</dcterms:modified>
</cp:coreProperties>
</file>